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5F" w:rsidRDefault="00672E5F" w:rsidP="00672E5F">
      <w:pPr>
        <w:rPr>
          <w:rFonts w:ascii="Arial" w:hAnsi="Arial" w:cs="Arial"/>
        </w:rPr>
      </w:pPr>
      <w:bookmarkStart w:id="0" w:name="_Hlk27570139"/>
      <w:bookmarkStart w:id="1" w:name="_GoBack"/>
      <w:r>
        <w:rPr>
          <w:rFonts w:ascii="Arial" w:hAnsi="Arial" w:cs="Arial"/>
          <w:b/>
        </w:rPr>
        <w:t>S8</w:t>
      </w:r>
      <w:r w:rsidR="007456BB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Functional disability compared between type 1 (autoantibody-positive) and type 2 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533C79" wp14:editId="4143A3D5">
                <wp:simplePos x="0" y="0"/>
                <wp:positionH relativeFrom="column">
                  <wp:posOffset>1314450</wp:posOffset>
                </wp:positionH>
                <wp:positionV relativeFrom="paragraph">
                  <wp:posOffset>413904</wp:posOffset>
                </wp:positionV>
                <wp:extent cx="3200400" cy="9263380"/>
                <wp:effectExtent l="0" t="0" r="0" b="0"/>
                <wp:wrapNone/>
                <wp:docPr id="229" name="Group 2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00400" cy="9263380"/>
                          <a:chOff x="0" y="0"/>
                          <a:chExt cx="2926657" cy="8826632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657" cy="85768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553" t="35336" r="38328" b="31166"/>
                          <a:stretch/>
                        </pic:blipFill>
                        <pic:spPr bwMode="auto">
                          <a:xfrm>
                            <a:off x="570535" y="8575813"/>
                            <a:ext cx="1941544" cy="2508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8F0202" id="Group 229" o:spid="_x0000_s1026" style="position:absolute;margin-left:103.5pt;margin-top:32.6pt;width:252pt;height:729.4pt;z-index:251659264;mso-width-relative:margin;mso-height-relative:margin" coordsize="29266,88266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width:29266;height:85768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">
                  <v:imagedata r:id="rId6" o:title=""/>
                </v:shape>
                <v:shape id="Picture 10" o:spid="_x0000_s1028" type="#_x0000_t75" style="position:absolute;left:5705;top:85758;width:19415;height:2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">
                  <v:imagedata r:id="rId7" o:title="" croptop="23158f" cropbottom="20425f" cropleft="25266f" cropright="25119f"/>
                </v:shape>
              </v:group>
            </w:pict>
          </mc:Fallback>
        </mc:AlternateContent>
      </w:r>
      <w:r>
        <w:rPr>
          <w:rFonts w:ascii="Arial" w:hAnsi="Arial" w:cs="Arial"/>
        </w:rPr>
        <w:t xml:space="preserve">(autoantibody-negative) RA </w:t>
      </w:r>
      <w:bookmarkEnd w:id="0"/>
    </w:p>
    <w:bookmarkEnd w:id="1"/>
    <w:p w:rsidR="00672E5F" w:rsidRDefault="00672E5F" w:rsidP="00672E5F">
      <w:pPr>
        <w:rPr>
          <w:rFonts w:ascii="Arial" w:hAnsi="Arial" w:cs="Arial"/>
          <w:b/>
        </w:rPr>
      </w:pPr>
    </w:p>
    <w:p w:rsidR="00672E5F" w:rsidRDefault="00672E5F" w:rsidP="00672E5F">
      <w:pPr>
        <w:rPr>
          <w:rFonts w:ascii="Arial" w:hAnsi="Arial" w:cs="Arial"/>
          <w:b/>
        </w:rPr>
      </w:pPr>
    </w:p>
    <w:p w:rsidR="00672E5F" w:rsidRPr="0061741E" w:rsidRDefault="00672E5F" w:rsidP="00672E5F">
      <w:pPr>
        <w:rPr>
          <w:rFonts w:ascii="Arial" w:hAnsi="Arial" w:cs="Arial"/>
          <w:b/>
          <w:noProof/>
          <w:lang w:val="en-US"/>
        </w:rPr>
      </w:pPr>
    </w:p>
    <w:p w:rsidR="00672E5F" w:rsidRPr="004F22AF" w:rsidRDefault="00672E5F" w:rsidP="00672E5F">
      <w:pPr>
        <w:rPr>
          <w:rFonts w:ascii="Times New Roman" w:hAnsi="Times New Roman" w:cs="Times New Roman"/>
          <w:sz w:val="24"/>
          <w:szCs w:val="24"/>
        </w:rPr>
      </w:pPr>
    </w:p>
    <w:p w:rsidR="00672E5F" w:rsidRDefault="00672E5F" w:rsidP="00672E5F"/>
    <w:p w:rsidR="00672E5F" w:rsidRDefault="00672E5F" w:rsidP="00672E5F"/>
    <w:p w:rsidR="00AC6475" w:rsidRPr="00BC2B4B" w:rsidRDefault="007456BB" w:rsidP="00BC2B4B"/>
    <w:sectPr w:rsidR="00AC6475" w:rsidRPr="00BC2B4B" w:rsidSect="00502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106928"/>
    <w:rsid w:val="00246C74"/>
    <w:rsid w:val="00502B36"/>
    <w:rsid w:val="00571927"/>
    <w:rsid w:val="00655B30"/>
    <w:rsid w:val="00672E5F"/>
    <w:rsid w:val="00694FF4"/>
    <w:rsid w:val="006E6265"/>
    <w:rsid w:val="007456BB"/>
    <w:rsid w:val="007B376D"/>
    <w:rsid w:val="008C54F0"/>
    <w:rsid w:val="00912E44"/>
    <w:rsid w:val="009D7AC7"/>
    <w:rsid w:val="00A22735"/>
    <w:rsid w:val="00A35BE3"/>
    <w:rsid w:val="00A6700E"/>
    <w:rsid w:val="00BC2B4B"/>
    <w:rsid w:val="00C01ABD"/>
    <w:rsid w:val="00C14A2A"/>
    <w:rsid w:val="00D069C8"/>
    <w:rsid w:val="00D90732"/>
    <w:rsid w:val="00EB21EB"/>
    <w:rsid w:val="00F34144"/>
    <w:rsid w:val="00F85B08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5DB42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6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C8"/>
    <w:rPr>
      <w:sz w:val="20"/>
      <w:szCs w:val="20"/>
    </w:rPr>
  </w:style>
  <w:style w:type="table" w:customStyle="1" w:styleId="TableGrid1">
    <w:name w:val="Table Grid1"/>
    <w:basedOn w:val="TableNormal"/>
    <w:uiPriority w:val="59"/>
    <w:rsid w:val="00912E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1</TotalTime>
  <Pages>1</Pages>
  <Words>19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5:00Z</dcterms:created>
  <dcterms:modified xsi:type="dcterms:W3CDTF">2020-08-03T12:31:00Z</dcterms:modified>
</cp:coreProperties>
</file>